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35A2B" w14:textId="3E847F75" w:rsidR="00D277A8" w:rsidRPr="00E73BF0" w:rsidRDefault="00B40E41" w:rsidP="00B40E41">
      <w:pPr>
        <w:jc w:val="left"/>
        <w:rPr>
          <w:b/>
          <w:kern w:val="0"/>
          <w:sz w:val="13"/>
          <w:szCs w:val="13"/>
        </w:rPr>
      </w:pPr>
      <w:r w:rsidRPr="00B40E41">
        <w:rPr>
          <w:b/>
          <w:kern w:val="0"/>
          <w:sz w:val="13"/>
          <w:szCs w:val="13"/>
        </w:rPr>
        <w:t xml:space="preserve">Supplementary Table </w:t>
      </w:r>
      <w:r w:rsidR="00DF5AC1">
        <w:rPr>
          <w:b/>
          <w:kern w:val="0"/>
          <w:sz w:val="13"/>
          <w:szCs w:val="13"/>
        </w:rPr>
        <w:t>2</w:t>
      </w:r>
      <w:r w:rsidR="00463D30" w:rsidRPr="00E73BF0">
        <w:rPr>
          <w:b/>
          <w:kern w:val="0"/>
          <w:sz w:val="13"/>
          <w:szCs w:val="13"/>
        </w:rPr>
        <w:t xml:space="preserve"> </w:t>
      </w:r>
      <w:r w:rsidR="00401D08" w:rsidRPr="005463CE">
        <w:rPr>
          <w:b/>
          <w:kern w:val="0"/>
          <w:sz w:val="13"/>
          <w:szCs w:val="13"/>
        </w:rPr>
        <w:t xml:space="preserve">Multivariate </w:t>
      </w:r>
      <w:r w:rsidR="00463D30" w:rsidRPr="00E73BF0">
        <w:rPr>
          <w:b/>
          <w:kern w:val="0"/>
          <w:sz w:val="13"/>
          <w:szCs w:val="13"/>
        </w:rPr>
        <w:t xml:space="preserve">Logistic </w:t>
      </w:r>
      <w:r w:rsidR="007E2B03">
        <w:rPr>
          <w:rFonts w:hint="eastAsia"/>
          <w:b/>
          <w:kern w:val="0"/>
          <w:sz w:val="13"/>
          <w:szCs w:val="13"/>
        </w:rPr>
        <w:t>r</w:t>
      </w:r>
      <w:r w:rsidR="00463D30" w:rsidRPr="00E73BF0">
        <w:rPr>
          <w:b/>
          <w:kern w:val="0"/>
          <w:sz w:val="13"/>
          <w:szCs w:val="13"/>
        </w:rPr>
        <w:t xml:space="preserve">egression </w:t>
      </w:r>
      <w:r w:rsidR="007E2B03">
        <w:rPr>
          <w:b/>
          <w:kern w:val="0"/>
          <w:sz w:val="13"/>
          <w:szCs w:val="13"/>
        </w:rPr>
        <w:t>a</w:t>
      </w:r>
      <w:r w:rsidR="00463D30" w:rsidRPr="00E73BF0">
        <w:rPr>
          <w:b/>
          <w:kern w:val="0"/>
          <w:sz w:val="13"/>
          <w:szCs w:val="13"/>
        </w:rPr>
        <w:t xml:space="preserve">nalysis of </w:t>
      </w:r>
      <w:r w:rsidR="007E2B03">
        <w:rPr>
          <w:b/>
          <w:kern w:val="0"/>
          <w:sz w:val="13"/>
          <w:szCs w:val="13"/>
        </w:rPr>
        <w:t>f</w:t>
      </w:r>
      <w:r w:rsidR="00463D30" w:rsidRPr="00E73BF0">
        <w:rPr>
          <w:b/>
          <w:kern w:val="0"/>
          <w:sz w:val="13"/>
          <w:szCs w:val="13"/>
        </w:rPr>
        <w:t xml:space="preserve">actors </w:t>
      </w:r>
      <w:r w:rsidR="007E2B03">
        <w:rPr>
          <w:b/>
          <w:kern w:val="0"/>
          <w:sz w:val="13"/>
          <w:szCs w:val="13"/>
        </w:rPr>
        <w:t>r</w:t>
      </w:r>
      <w:r w:rsidR="00463D30" w:rsidRPr="00E73BF0">
        <w:rPr>
          <w:b/>
          <w:kern w:val="0"/>
          <w:sz w:val="13"/>
          <w:szCs w:val="13"/>
        </w:rPr>
        <w:t xml:space="preserve">elated to AKI in </w:t>
      </w:r>
      <w:r w:rsidR="00610D39" w:rsidRPr="00E73BF0">
        <w:rPr>
          <w:b/>
          <w:kern w:val="0"/>
          <w:sz w:val="13"/>
          <w:szCs w:val="13"/>
        </w:rPr>
        <w:t>the development cohort</w:t>
      </w:r>
      <w:r w:rsidR="0088037E">
        <w:rPr>
          <w:b/>
          <w:kern w:val="0"/>
          <w:sz w:val="13"/>
          <w:szCs w:val="13"/>
        </w:rPr>
        <w:t>*</w:t>
      </w:r>
    </w:p>
    <w:tbl>
      <w:tblPr>
        <w:tblStyle w:val="6"/>
        <w:tblW w:w="5000" w:type="pct"/>
        <w:shd w:val="clear" w:color="auto" w:fill="FFFFFF" w:themeFill="background1"/>
        <w:tblLook w:val="06A0" w:firstRow="1" w:lastRow="0" w:firstColumn="1" w:lastColumn="0" w:noHBand="1" w:noVBand="1"/>
      </w:tblPr>
      <w:tblGrid>
        <w:gridCol w:w="3046"/>
        <w:gridCol w:w="1982"/>
        <w:gridCol w:w="276"/>
        <w:gridCol w:w="865"/>
        <w:gridCol w:w="1130"/>
        <w:gridCol w:w="1007"/>
      </w:tblGrid>
      <w:tr w:rsidR="0066048F" w:rsidRPr="00B439F9" w14:paraId="34A33DA7" w14:textId="77777777" w:rsidTr="00660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17A1A306" w14:textId="573094D0" w:rsidR="0066048F" w:rsidRPr="00B439F9" w:rsidRDefault="0066048F" w:rsidP="004230DE">
            <w:pPr>
              <w:spacing w:before="100" w:beforeAutospacing="1" w:after="100" w:afterAutospacing="1"/>
              <w:jc w:val="left"/>
              <w:rPr>
                <w:sz w:val="13"/>
                <w:szCs w:val="13"/>
              </w:rPr>
            </w:pPr>
            <w:bookmarkStart w:id="0" w:name="_Hlk41660255"/>
            <w:r>
              <w:rPr>
                <w:rFonts w:hint="eastAsia"/>
                <w:sz w:val="13"/>
                <w:szCs w:val="13"/>
              </w:rPr>
              <w:t>Va</w:t>
            </w:r>
            <w:r>
              <w:rPr>
                <w:sz w:val="13"/>
                <w:szCs w:val="13"/>
              </w:rPr>
              <w:t>riable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551E66FB" w14:textId="265CC5B2" w:rsidR="0066048F" w:rsidRPr="00B439F9" w:rsidRDefault="0066048F" w:rsidP="004230DE">
            <w:pPr>
              <w:spacing w:before="100" w:beforeAutospacing="1" w:after="100" w:afterAutospacing="1"/>
              <w:ind w:rightChars="83" w:right="17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66048F">
              <w:rPr>
                <w:sz w:val="13"/>
                <w:szCs w:val="13"/>
              </w:rPr>
              <w:t>Regression coefficient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50169FEF" w14:textId="204A1543" w:rsidR="0066048F" w:rsidRPr="00B439F9" w:rsidRDefault="0066048F" w:rsidP="004230DE">
            <w:pPr>
              <w:spacing w:before="100" w:beforeAutospacing="1" w:after="100" w:afterAutospacing="1"/>
              <w:ind w:rightChars="83" w:right="17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0F026101" w14:textId="45692E56" w:rsidR="0066048F" w:rsidRPr="00B439F9" w:rsidRDefault="0066048F" w:rsidP="004230DE">
            <w:pPr>
              <w:spacing w:before="100" w:beforeAutospacing="1" w:after="100" w:afterAutospacing="1"/>
              <w:ind w:rightChars="83" w:right="17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</w:rPr>
            </w:pPr>
            <w:r w:rsidRPr="00B439F9">
              <w:rPr>
                <w:sz w:val="13"/>
                <w:szCs w:val="13"/>
              </w:rPr>
              <w:t>OR</w:t>
            </w:r>
            <w:r w:rsidRPr="005221ED">
              <w:rPr>
                <w:sz w:val="13"/>
                <w:szCs w:val="13"/>
                <w:vertAlign w:val="subscript"/>
              </w:rPr>
              <w:t>adj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69501A49" w14:textId="77777777" w:rsidR="0066048F" w:rsidRPr="00B439F9" w:rsidRDefault="0066048F" w:rsidP="004230DE">
            <w:pPr>
              <w:spacing w:before="100" w:beforeAutospacing="1" w:after="100" w:afterAutospacing="1"/>
              <w:ind w:rightChars="91" w:right="1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3"/>
                <w:szCs w:val="13"/>
              </w:rPr>
            </w:pPr>
            <w:r w:rsidRPr="00B439F9">
              <w:rPr>
                <w:sz w:val="13"/>
                <w:szCs w:val="13"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 w:themeFill="background1"/>
          </w:tcPr>
          <w:p w14:paraId="410D41D4" w14:textId="77777777" w:rsidR="0066048F" w:rsidRPr="00B439F9" w:rsidRDefault="0066048F" w:rsidP="004230DE">
            <w:pPr>
              <w:spacing w:before="100" w:beforeAutospacing="1" w:after="100" w:afterAutospacing="1"/>
              <w:ind w:rightChars="91" w:right="1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3"/>
                <w:szCs w:val="13"/>
              </w:rPr>
            </w:pPr>
            <w:r w:rsidRPr="00B439F9">
              <w:rPr>
                <w:i/>
                <w:sz w:val="13"/>
                <w:szCs w:val="13"/>
              </w:rPr>
              <w:t xml:space="preserve">P </w:t>
            </w:r>
            <w:r w:rsidRPr="00B439F9">
              <w:rPr>
                <w:sz w:val="13"/>
                <w:szCs w:val="13"/>
              </w:rPr>
              <w:t>value</w:t>
            </w:r>
          </w:p>
        </w:tc>
      </w:tr>
      <w:bookmarkEnd w:id="0"/>
      <w:tr w:rsidR="0066048F" w:rsidRPr="00B439F9" w14:paraId="342764FF" w14:textId="77777777" w:rsidTr="006604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shd w:val="clear" w:color="auto" w:fill="FFFFFF" w:themeFill="background1"/>
          </w:tcPr>
          <w:p w14:paraId="78B6FFF2" w14:textId="5F7687E0" w:rsidR="0066048F" w:rsidRDefault="0066048F" w:rsidP="000B1677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795D23">
              <w:rPr>
                <w:b w:val="0"/>
                <w:bCs w:val="0"/>
                <w:sz w:val="13"/>
                <w:szCs w:val="13"/>
              </w:rPr>
              <w:t>Need for vasopressor at ICU admission</w:t>
            </w:r>
          </w:p>
        </w:tc>
        <w:tc>
          <w:tcPr>
            <w:tcW w:w="1193" w:type="pct"/>
            <w:shd w:val="clear" w:color="auto" w:fill="FFFFFF" w:themeFill="background1"/>
          </w:tcPr>
          <w:p w14:paraId="5D97620D" w14:textId="2B7C7612" w:rsidR="0066048F" w:rsidRPr="00B439F9" w:rsidRDefault="0064311D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384</w:t>
            </w:r>
          </w:p>
        </w:tc>
        <w:tc>
          <w:tcPr>
            <w:tcW w:w="166" w:type="pct"/>
            <w:shd w:val="clear" w:color="auto" w:fill="FFFFFF" w:themeFill="background1"/>
          </w:tcPr>
          <w:p w14:paraId="3216759D" w14:textId="0A619B81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21" w:type="pct"/>
            <w:shd w:val="clear" w:color="auto" w:fill="FFFFFF" w:themeFill="background1"/>
          </w:tcPr>
          <w:p w14:paraId="22AAE7CC" w14:textId="062EA9D1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1C5520">
              <w:rPr>
                <w:sz w:val="13"/>
                <w:szCs w:val="13"/>
              </w:rPr>
              <w:t>3.989</w:t>
            </w:r>
          </w:p>
        </w:tc>
        <w:tc>
          <w:tcPr>
            <w:tcW w:w="680" w:type="pct"/>
            <w:shd w:val="clear" w:color="auto" w:fill="FFFFFF" w:themeFill="background1"/>
          </w:tcPr>
          <w:p w14:paraId="118B35D5" w14:textId="47355B1E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1C5520">
              <w:rPr>
                <w:sz w:val="13"/>
                <w:szCs w:val="13"/>
              </w:rPr>
              <w:t>1.548-10.278</w:t>
            </w:r>
          </w:p>
        </w:tc>
        <w:tc>
          <w:tcPr>
            <w:tcW w:w="606" w:type="pct"/>
            <w:shd w:val="clear" w:color="auto" w:fill="FFFFFF" w:themeFill="background1"/>
          </w:tcPr>
          <w:p w14:paraId="249CF31D" w14:textId="64F55D78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1C5520">
              <w:rPr>
                <w:sz w:val="13"/>
                <w:szCs w:val="13"/>
              </w:rPr>
              <w:t>0.004</w:t>
            </w:r>
          </w:p>
        </w:tc>
      </w:tr>
      <w:tr w:rsidR="0066048F" w:rsidRPr="00B439F9" w14:paraId="4A08FEB5" w14:textId="77777777" w:rsidTr="006604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shd w:val="clear" w:color="auto" w:fill="FFFFFF" w:themeFill="background1"/>
          </w:tcPr>
          <w:p w14:paraId="6487AB1E" w14:textId="6791D4B2" w:rsidR="0066048F" w:rsidRDefault="0066048F" w:rsidP="000B1677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ED2F6B">
              <w:rPr>
                <w:b w:val="0"/>
                <w:bCs w:val="0"/>
                <w:sz w:val="13"/>
                <w:szCs w:val="13"/>
              </w:rPr>
              <w:t xml:space="preserve">sCysC </w:t>
            </w: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 xml:space="preserve">at </w:t>
            </w:r>
            <w:r w:rsidRPr="00ED2F6B">
              <w:rPr>
                <w:b w:val="0"/>
                <w:bCs w:val="0"/>
                <w:sz w:val="13"/>
                <w:szCs w:val="13"/>
              </w:rPr>
              <w:t xml:space="preserve">ICU </w:t>
            </w: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>admission</w:t>
            </w:r>
            <w:r w:rsidRPr="00ED2F6B">
              <w:rPr>
                <w:b w:val="0"/>
                <w:bCs w:val="0"/>
                <w:sz w:val="13"/>
                <w:szCs w:val="13"/>
              </w:rPr>
              <w:t>, mg/L</w:t>
            </w:r>
          </w:p>
        </w:tc>
        <w:tc>
          <w:tcPr>
            <w:tcW w:w="1193" w:type="pct"/>
            <w:shd w:val="clear" w:color="auto" w:fill="FFFFFF" w:themeFill="background1"/>
          </w:tcPr>
          <w:p w14:paraId="0361818D" w14:textId="7701B103" w:rsidR="0066048F" w:rsidRPr="00B439F9" w:rsidRDefault="0064311D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051</w:t>
            </w:r>
          </w:p>
        </w:tc>
        <w:tc>
          <w:tcPr>
            <w:tcW w:w="166" w:type="pct"/>
            <w:shd w:val="clear" w:color="auto" w:fill="FFFFFF" w:themeFill="background1"/>
          </w:tcPr>
          <w:p w14:paraId="46B74683" w14:textId="139983C9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21" w:type="pct"/>
            <w:shd w:val="clear" w:color="auto" w:fill="FFFFFF" w:themeFill="background1"/>
          </w:tcPr>
          <w:p w14:paraId="0018F798" w14:textId="475D7C29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2.860</w:t>
            </w:r>
          </w:p>
        </w:tc>
        <w:tc>
          <w:tcPr>
            <w:tcW w:w="680" w:type="pct"/>
            <w:shd w:val="clear" w:color="auto" w:fill="FFFFFF" w:themeFill="background1"/>
          </w:tcPr>
          <w:p w14:paraId="58DF3A30" w14:textId="6871045D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1.126-7.264</w:t>
            </w:r>
          </w:p>
        </w:tc>
        <w:tc>
          <w:tcPr>
            <w:tcW w:w="606" w:type="pct"/>
            <w:shd w:val="clear" w:color="auto" w:fill="FFFFFF" w:themeFill="background1"/>
          </w:tcPr>
          <w:p w14:paraId="06C83795" w14:textId="52C14AF6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0.027</w:t>
            </w:r>
          </w:p>
        </w:tc>
      </w:tr>
      <w:tr w:rsidR="0066048F" w:rsidRPr="00B439F9" w14:paraId="2D45FAB0" w14:textId="77777777" w:rsidTr="006604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shd w:val="clear" w:color="auto" w:fill="FFFFFF" w:themeFill="background1"/>
          </w:tcPr>
          <w:p w14:paraId="1739A036" w14:textId="10FD2184" w:rsidR="0066048F" w:rsidRDefault="0066048F" w:rsidP="000B1677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ED2F6B">
              <w:rPr>
                <w:b w:val="0"/>
                <w:bCs w:val="0"/>
                <w:sz w:val="13"/>
                <w:szCs w:val="13"/>
              </w:rPr>
              <w:t xml:space="preserve">uNAG </w:t>
            </w: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 xml:space="preserve">at </w:t>
            </w:r>
            <w:r w:rsidRPr="00ED2F6B">
              <w:rPr>
                <w:b w:val="0"/>
                <w:bCs w:val="0"/>
                <w:sz w:val="13"/>
                <w:szCs w:val="13"/>
              </w:rPr>
              <w:t xml:space="preserve">ICU </w:t>
            </w: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>admission</w:t>
            </w:r>
            <w:r w:rsidRPr="00ED2F6B">
              <w:rPr>
                <w:b w:val="0"/>
                <w:bCs w:val="0"/>
                <w:sz w:val="13"/>
                <w:szCs w:val="13"/>
              </w:rPr>
              <w:t>, U/g Cre</w:t>
            </w:r>
          </w:p>
        </w:tc>
        <w:tc>
          <w:tcPr>
            <w:tcW w:w="1193" w:type="pct"/>
            <w:shd w:val="clear" w:color="auto" w:fill="FFFFFF" w:themeFill="background1"/>
          </w:tcPr>
          <w:p w14:paraId="5F3EEB7D" w14:textId="734F1944" w:rsidR="0066048F" w:rsidRPr="00B439F9" w:rsidRDefault="0064311D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14</w:t>
            </w:r>
          </w:p>
        </w:tc>
        <w:tc>
          <w:tcPr>
            <w:tcW w:w="166" w:type="pct"/>
            <w:shd w:val="clear" w:color="auto" w:fill="FFFFFF" w:themeFill="background1"/>
          </w:tcPr>
          <w:p w14:paraId="66030C9E" w14:textId="4EB3B54B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21" w:type="pct"/>
            <w:shd w:val="clear" w:color="auto" w:fill="FFFFFF" w:themeFill="background1"/>
          </w:tcPr>
          <w:p w14:paraId="1E07E5CA" w14:textId="3F554939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1.014</w:t>
            </w:r>
          </w:p>
        </w:tc>
        <w:tc>
          <w:tcPr>
            <w:tcW w:w="680" w:type="pct"/>
            <w:shd w:val="clear" w:color="auto" w:fill="FFFFFF" w:themeFill="background1"/>
          </w:tcPr>
          <w:p w14:paraId="30072870" w14:textId="45E6F456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1.006-1.022</w:t>
            </w:r>
          </w:p>
        </w:tc>
        <w:tc>
          <w:tcPr>
            <w:tcW w:w="606" w:type="pct"/>
            <w:shd w:val="clear" w:color="auto" w:fill="FFFFFF" w:themeFill="background1"/>
          </w:tcPr>
          <w:p w14:paraId="1DA7110E" w14:textId="48385EE8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0.001</w:t>
            </w:r>
          </w:p>
        </w:tc>
      </w:tr>
      <w:tr w:rsidR="0066048F" w:rsidRPr="00B439F9" w14:paraId="5AA4DE8E" w14:textId="77777777" w:rsidTr="006604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shd w:val="clear" w:color="auto" w:fill="FFFFFF" w:themeFill="background1"/>
          </w:tcPr>
          <w:p w14:paraId="71093842" w14:textId="3CCAD5E8" w:rsidR="0066048F" w:rsidRDefault="0066048F" w:rsidP="000B1677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>S</w:t>
            </w:r>
            <w:r w:rsidRPr="00ED2F6B">
              <w:rPr>
                <w:b w:val="0"/>
                <w:bCs w:val="0"/>
                <w:sz w:val="13"/>
                <w:szCs w:val="13"/>
              </w:rPr>
              <w:t>erum creatinine</w:t>
            </w: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 xml:space="preserve"> at </w:t>
            </w:r>
            <w:r w:rsidRPr="00ED2F6B">
              <w:rPr>
                <w:b w:val="0"/>
                <w:bCs w:val="0"/>
                <w:sz w:val="13"/>
                <w:szCs w:val="13"/>
              </w:rPr>
              <w:t xml:space="preserve">ICU </w:t>
            </w: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>admission</w:t>
            </w:r>
            <w:r w:rsidRPr="00ED2F6B">
              <w:rPr>
                <w:b w:val="0"/>
                <w:bCs w:val="0"/>
                <w:sz w:val="13"/>
                <w:szCs w:val="13"/>
              </w:rPr>
              <w:t>, mg/dL</w:t>
            </w:r>
          </w:p>
        </w:tc>
        <w:tc>
          <w:tcPr>
            <w:tcW w:w="1193" w:type="pct"/>
            <w:shd w:val="clear" w:color="auto" w:fill="FFFFFF" w:themeFill="background1"/>
          </w:tcPr>
          <w:p w14:paraId="3B5B95D4" w14:textId="4934C8F1" w:rsidR="0066048F" w:rsidRPr="00B439F9" w:rsidRDefault="0064311D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585</w:t>
            </w:r>
          </w:p>
        </w:tc>
        <w:tc>
          <w:tcPr>
            <w:tcW w:w="166" w:type="pct"/>
            <w:shd w:val="clear" w:color="auto" w:fill="FFFFFF" w:themeFill="background1"/>
          </w:tcPr>
          <w:p w14:paraId="639D7809" w14:textId="0BDD142C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21" w:type="pct"/>
            <w:shd w:val="clear" w:color="auto" w:fill="FFFFFF" w:themeFill="background1"/>
          </w:tcPr>
          <w:p w14:paraId="2B12E110" w14:textId="7D7C8B99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4.881</w:t>
            </w:r>
          </w:p>
        </w:tc>
        <w:tc>
          <w:tcPr>
            <w:tcW w:w="680" w:type="pct"/>
            <w:shd w:val="clear" w:color="auto" w:fill="FFFFFF" w:themeFill="background1"/>
          </w:tcPr>
          <w:p w14:paraId="0E50FCF4" w14:textId="2E047541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1.229-19.382</w:t>
            </w:r>
          </w:p>
        </w:tc>
        <w:tc>
          <w:tcPr>
            <w:tcW w:w="606" w:type="pct"/>
            <w:shd w:val="clear" w:color="auto" w:fill="FFFFFF" w:themeFill="background1"/>
          </w:tcPr>
          <w:p w14:paraId="5404E3D2" w14:textId="7C12FE13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0.024</w:t>
            </w:r>
          </w:p>
        </w:tc>
      </w:tr>
      <w:tr w:rsidR="0066048F" w:rsidRPr="00B439F9" w14:paraId="07BB1295" w14:textId="77777777" w:rsidTr="006604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shd w:val="clear" w:color="auto" w:fill="FFFFFF" w:themeFill="background1"/>
          </w:tcPr>
          <w:p w14:paraId="74FC2382" w14:textId="1B44F173" w:rsidR="0066048F" w:rsidRPr="00003884" w:rsidRDefault="0066048F" w:rsidP="000B1677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003884">
              <w:rPr>
                <w:b w:val="0"/>
                <w:bCs w:val="0"/>
                <w:sz w:val="13"/>
                <w:szCs w:val="13"/>
              </w:rPr>
              <w:t xml:space="preserve">APACHE II </w:t>
            </w:r>
            <w:r w:rsidRPr="00003884">
              <w:rPr>
                <w:rFonts w:hint="eastAsia"/>
                <w:b w:val="0"/>
                <w:bCs w:val="0"/>
                <w:sz w:val="13"/>
                <w:szCs w:val="13"/>
              </w:rPr>
              <w:t>s</w:t>
            </w:r>
            <w:r w:rsidRPr="00003884">
              <w:rPr>
                <w:b w:val="0"/>
                <w:bCs w:val="0"/>
                <w:sz w:val="13"/>
                <w:szCs w:val="13"/>
              </w:rPr>
              <w:t>core</w:t>
            </w:r>
          </w:p>
        </w:tc>
        <w:tc>
          <w:tcPr>
            <w:tcW w:w="1193" w:type="pct"/>
            <w:shd w:val="clear" w:color="auto" w:fill="FFFFFF" w:themeFill="background1"/>
          </w:tcPr>
          <w:p w14:paraId="7E0D773A" w14:textId="751DAF37" w:rsidR="0066048F" w:rsidRPr="00B439F9" w:rsidRDefault="0064311D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9</w:t>
            </w:r>
          </w:p>
        </w:tc>
        <w:tc>
          <w:tcPr>
            <w:tcW w:w="166" w:type="pct"/>
            <w:shd w:val="clear" w:color="auto" w:fill="FFFFFF" w:themeFill="background1"/>
          </w:tcPr>
          <w:p w14:paraId="0BDA8CBD" w14:textId="438FC88C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21" w:type="pct"/>
            <w:shd w:val="clear" w:color="auto" w:fill="FFFFFF" w:themeFill="background1"/>
          </w:tcPr>
          <w:p w14:paraId="5A55EF8C" w14:textId="5B41B305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1.071</w:t>
            </w:r>
          </w:p>
        </w:tc>
        <w:tc>
          <w:tcPr>
            <w:tcW w:w="680" w:type="pct"/>
            <w:shd w:val="clear" w:color="auto" w:fill="FFFFFF" w:themeFill="background1"/>
          </w:tcPr>
          <w:p w14:paraId="2DD3B33D" w14:textId="027DAD79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1.016-1.130</w:t>
            </w:r>
          </w:p>
        </w:tc>
        <w:tc>
          <w:tcPr>
            <w:tcW w:w="606" w:type="pct"/>
            <w:shd w:val="clear" w:color="auto" w:fill="FFFFFF" w:themeFill="background1"/>
          </w:tcPr>
          <w:p w14:paraId="2D8FFBC9" w14:textId="2A74A897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2D29EB">
              <w:rPr>
                <w:sz w:val="13"/>
                <w:szCs w:val="13"/>
              </w:rPr>
              <w:t>0.011</w:t>
            </w:r>
          </w:p>
        </w:tc>
      </w:tr>
      <w:tr w:rsidR="0066048F" w:rsidRPr="00B439F9" w14:paraId="579A1CB1" w14:textId="77777777" w:rsidTr="0066048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2106196" w14:textId="46570FB4" w:rsidR="0066048F" w:rsidRPr="00003884" w:rsidRDefault="0066048F" w:rsidP="000B1677">
            <w:pPr>
              <w:widowControl/>
              <w:rPr>
                <w:sz w:val="13"/>
                <w:szCs w:val="13"/>
              </w:rPr>
            </w:pPr>
            <w:r w:rsidRPr="0066048F">
              <w:rPr>
                <w:b w:val="0"/>
                <w:bCs w:val="0"/>
                <w:sz w:val="13"/>
                <w:szCs w:val="13"/>
              </w:rPr>
              <w:t>Intercept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9F46A79" w14:textId="1FE8EB69" w:rsidR="0066048F" w:rsidRPr="00B439F9" w:rsidRDefault="0056453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5.854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97C9F0B" w14:textId="65A3DA23" w:rsidR="0066048F" w:rsidRPr="00B439F9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CEE43E3" w14:textId="0B29A2D7" w:rsidR="0066048F" w:rsidRPr="002D29EB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03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BAF1B9A" w14:textId="77777777" w:rsidR="0066048F" w:rsidRPr="002D29EB" w:rsidRDefault="0066048F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C2CF5F" w14:textId="717153DF" w:rsidR="0066048F" w:rsidRPr="002D29EB" w:rsidRDefault="00211D40" w:rsidP="000B1677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&lt;</w:t>
            </w:r>
            <w:r>
              <w:rPr>
                <w:sz w:val="13"/>
                <w:szCs w:val="13"/>
              </w:rPr>
              <w:t>0.001</w:t>
            </w:r>
          </w:p>
        </w:tc>
      </w:tr>
    </w:tbl>
    <w:p w14:paraId="2C74BBFD" w14:textId="377DCCA5" w:rsidR="00D34BD4" w:rsidRDefault="00D34BD4" w:rsidP="00625825">
      <w:pPr>
        <w:adjustRightInd w:val="0"/>
        <w:snapToGrid w:val="0"/>
        <w:spacing w:line="360" w:lineRule="auto"/>
        <w:rPr>
          <w:color w:val="000000"/>
          <w:sz w:val="13"/>
          <w:szCs w:val="13"/>
        </w:rPr>
      </w:pPr>
      <w:r w:rsidRPr="00C76F82">
        <w:rPr>
          <w:b/>
          <w:bCs/>
          <w:color w:val="000000"/>
          <w:sz w:val="13"/>
          <w:szCs w:val="13"/>
        </w:rPr>
        <w:t>Abbreviations:</w:t>
      </w:r>
      <w:r w:rsidRPr="00C76F82">
        <w:rPr>
          <w:color w:val="000000"/>
          <w:sz w:val="13"/>
          <w:szCs w:val="13"/>
        </w:rPr>
        <w:t xml:space="preserve"> AKI, acute kidney injury; </w:t>
      </w:r>
      <w:r w:rsidR="0073027A" w:rsidRPr="0073027A">
        <w:rPr>
          <w:color w:val="000000"/>
          <w:sz w:val="13"/>
          <w:szCs w:val="13"/>
        </w:rPr>
        <w:t>OR</w:t>
      </w:r>
      <w:r w:rsidR="0073027A" w:rsidRPr="0073027A">
        <w:rPr>
          <w:color w:val="000000"/>
          <w:sz w:val="13"/>
          <w:szCs w:val="13"/>
          <w:vertAlign w:val="subscript"/>
        </w:rPr>
        <w:t>unadj</w:t>
      </w:r>
      <w:r w:rsidR="0073027A" w:rsidRPr="0073027A">
        <w:rPr>
          <w:color w:val="000000"/>
          <w:sz w:val="13"/>
          <w:szCs w:val="13"/>
        </w:rPr>
        <w:t>, odds ratio unadjusted; OR</w:t>
      </w:r>
      <w:r w:rsidR="0073027A" w:rsidRPr="0073027A">
        <w:rPr>
          <w:color w:val="000000"/>
          <w:sz w:val="13"/>
          <w:szCs w:val="13"/>
          <w:vertAlign w:val="subscript"/>
        </w:rPr>
        <w:t>adj</w:t>
      </w:r>
      <w:r w:rsidR="0073027A" w:rsidRPr="0073027A">
        <w:rPr>
          <w:color w:val="000000"/>
          <w:sz w:val="13"/>
          <w:szCs w:val="13"/>
        </w:rPr>
        <w:t>, odds ratio adjusted; CI, confidence interval;</w:t>
      </w:r>
      <w:r w:rsidR="0073027A">
        <w:rPr>
          <w:color w:val="000000"/>
          <w:sz w:val="13"/>
          <w:szCs w:val="13"/>
        </w:rPr>
        <w:t xml:space="preserve"> </w:t>
      </w:r>
      <w:r w:rsidRPr="00C76F82">
        <w:rPr>
          <w:color w:val="000000"/>
          <w:sz w:val="13"/>
          <w:szCs w:val="13"/>
        </w:rPr>
        <w:t>ICU, Intensive care unit;</w:t>
      </w:r>
      <w:r>
        <w:rPr>
          <w:color w:val="000000"/>
          <w:sz w:val="13"/>
          <w:szCs w:val="13"/>
        </w:rPr>
        <w:t xml:space="preserve"> </w:t>
      </w:r>
      <w:r>
        <w:rPr>
          <w:sz w:val="13"/>
          <w:szCs w:val="13"/>
        </w:rPr>
        <w:t>s</w:t>
      </w:r>
      <w:r>
        <w:rPr>
          <w:color w:val="000000"/>
          <w:sz w:val="13"/>
          <w:szCs w:val="13"/>
        </w:rPr>
        <w:t xml:space="preserve">CysC, </w:t>
      </w:r>
      <w:r>
        <w:rPr>
          <w:sz w:val="13"/>
          <w:szCs w:val="13"/>
        </w:rPr>
        <w:t xml:space="preserve">serum </w:t>
      </w:r>
      <w:r>
        <w:rPr>
          <w:color w:val="000000"/>
          <w:sz w:val="13"/>
          <w:szCs w:val="13"/>
        </w:rPr>
        <w:t>Cystatin C</w:t>
      </w:r>
      <w:r>
        <w:rPr>
          <w:rFonts w:hint="eastAsia"/>
          <w:color w:val="000000"/>
          <w:sz w:val="13"/>
          <w:szCs w:val="13"/>
        </w:rPr>
        <w:t xml:space="preserve">; </w:t>
      </w:r>
      <w:r>
        <w:rPr>
          <w:sz w:val="13"/>
          <w:szCs w:val="13"/>
        </w:rPr>
        <w:t>uNAG, urinary</w:t>
      </w:r>
      <w:r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N-acetyl-ß-D-glucosaminidase; Cre, creatinine concentration;</w:t>
      </w:r>
      <w:r w:rsidRPr="00C76F82">
        <w:rPr>
          <w:color w:val="000000"/>
          <w:sz w:val="13"/>
          <w:szCs w:val="13"/>
        </w:rPr>
        <w:t xml:space="preserve"> APACHE II, Acute Physiology and Chronic Health Evaluation score.</w:t>
      </w:r>
    </w:p>
    <w:p w14:paraId="1C81EF3A" w14:textId="68ACAF36" w:rsidR="00463D30" w:rsidRPr="0073027A" w:rsidRDefault="0073027A">
      <w:pPr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  <w:t xml:space="preserve">  </w:t>
      </w:r>
    </w:p>
    <w:p w14:paraId="3ECF4C30" w14:textId="31AAA1BC" w:rsidR="00463D30" w:rsidRDefault="00463D30"/>
    <w:p w14:paraId="7A0B6A08" w14:textId="22EFB2B7" w:rsidR="00463D30" w:rsidRDefault="00463D30"/>
    <w:p w14:paraId="60A7C90E" w14:textId="1FD90F3B" w:rsidR="00463D30" w:rsidRDefault="00463D30"/>
    <w:p w14:paraId="652A088C" w14:textId="1896D2F4" w:rsidR="00463D30" w:rsidRDefault="00463D30"/>
    <w:p w14:paraId="6D27AA49" w14:textId="25BCB5F2" w:rsidR="00463D30" w:rsidRDefault="00463D30"/>
    <w:p w14:paraId="539CCF78" w14:textId="41CFFE2B" w:rsidR="00463D30" w:rsidRDefault="00463D30"/>
    <w:p w14:paraId="63568DB6" w14:textId="0A877402" w:rsidR="00463D30" w:rsidRDefault="00463D30"/>
    <w:p w14:paraId="097A31FE" w14:textId="2FDC98C5" w:rsidR="00463D30" w:rsidRDefault="00463D30"/>
    <w:p w14:paraId="3CDD7996" w14:textId="178E35ED" w:rsidR="00463D30" w:rsidRDefault="00463D30"/>
    <w:p w14:paraId="45B7950C" w14:textId="2EDDBFEF" w:rsidR="00463D30" w:rsidRDefault="00463D30"/>
    <w:p w14:paraId="0C18EDBF" w14:textId="33657B86" w:rsidR="00463D30" w:rsidRDefault="00463D30"/>
    <w:p w14:paraId="574093ED" w14:textId="414B1BC6" w:rsidR="00463D30" w:rsidRDefault="00463D30"/>
    <w:p w14:paraId="79755345" w14:textId="250874D4" w:rsidR="00D277A8" w:rsidRDefault="00D277A8"/>
    <w:p w14:paraId="07E1794C" w14:textId="6FF71D3E" w:rsidR="00463D30" w:rsidRPr="00463D30" w:rsidRDefault="00463D30"/>
    <w:p w14:paraId="7629BC0C" w14:textId="3A20012F" w:rsidR="00463D30" w:rsidRDefault="00463D30"/>
    <w:p w14:paraId="78DA4668" w14:textId="68CBF7EB" w:rsidR="00463D30" w:rsidRDefault="00463D30"/>
    <w:p w14:paraId="73F2E130" w14:textId="77777777" w:rsidR="00463D30" w:rsidRPr="00CC2E25" w:rsidRDefault="00463D30"/>
    <w:sectPr w:rsidR="00463D30" w:rsidRPr="00CC2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426E3" w14:textId="77777777" w:rsidR="00D652B2" w:rsidRDefault="00D652B2" w:rsidP="00CC2E25">
      <w:r>
        <w:separator/>
      </w:r>
    </w:p>
  </w:endnote>
  <w:endnote w:type="continuationSeparator" w:id="0">
    <w:p w14:paraId="7BC815DB" w14:textId="77777777" w:rsidR="00D652B2" w:rsidRDefault="00D652B2" w:rsidP="00CC2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4D2C83" w14:textId="77777777" w:rsidR="00D652B2" w:rsidRDefault="00D652B2" w:rsidP="00CC2E25">
      <w:r>
        <w:separator/>
      </w:r>
    </w:p>
  </w:footnote>
  <w:footnote w:type="continuationSeparator" w:id="0">
    <w:p w14:paraId="6F3F061A" w14:textId="77777777" w:rsidR="00D652B2" w:rsidRDefault="00D652B2" w:rsidP="00CC2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6F"/>
    <w:rsid w:val="00003884"/>
    <w:rsid w:val="00037A3A"/>
    <w:rsid w:val="000B1677"/>
    <w:rsid w:val="00106B3F"/>
    <w:rsid w:val="00117DE9"/>
    <w:rsid w:val="00122E59"/>
    <w:rsid w:val="00164259"/>
    <w:rsid w:val="001A2918"/>
    <w:rsid w:val="001A3969"/>
    <w:rsid w:val="001C5520"/>
    <w:rsid w:val="00211D40"/>
    <w:rsid w:val="00291732"/>
    <w:rsid w:val="002D29EB"/>
    <w:rsid w:val="002E3B69"/>
    <w:rsid w:val="0032627E"/>
    <w:rsid w:val="00363B67"/>
    <w:rsid w:val="00392F0B"/>
    <w:rsid w:val="003B2F82"/>
    <w:rsid w:val="003E524B"/>
    <w:rsid w:val="003F5C50"/>
    <w:rsid w:val="00401D08"/>
    <w:rsid w:val="00416274"/>
    <w:rsid w:val="00457F6F"/>
    <w:rsid w:val="00463D30"/>
    <w:rsid w:val="004A59CB"/>
    <w:rsid w:val="004D2757"/>
    <w:rsid w:val="004D368F"/>
    <w:rsid w:val="004D65FA"/>
    <w:rsid w:val="005221ED"/>
    <w:rsid w:val="005463CE"/>
    <w:rsid w:val="0056453F"/>
    <w:rsid w:val="0060694C"/>
    <w:rsid w:val="00610D39"/>
    <w:rsid w:val="00620EBF"/>
    <w:rsid w:val="00625825"/>
    <w:rsid w:val="0063079C"/>
    <w:rsid w:val="0064311D"/>
    <w:rsid w:val="00655D25"/>
    <w:rsid w:val="0066048F"/>
    <w:rsid w:val="00676010"/>
    <w:rsid w:val="00683A1A"/>
    <w:rsid w:val="007044A4"/>
    <w:rsid w:val="0073027A"/>
    <w:rsid w:val="00733783"/>
    <w:rsid w:val="00740EC7"/>
    <w:rsid w:val="00746BD7"/>
    <w:rsid w:val="0075407E"/>
    <w:rsid w:val="00795D23"/>
    <w:rsid w:val="007D0C62"/>
    <w:rsid w:val="007E2B03"/>
    <w:rsid w:val="00840E5D"/>
    <w:rsid w:val="0088037E"/>
    <w:rsid w:val="00896544"/>
    <w:rsid w:val="009679EB"/>
    <w:rsid w:val="009A4451"/>
    <w:rsid w:val="009F4ADB"/>
    <w:rsid w:val="00A41524"/>
    <w:rsid w:val="00A600D6"/>
    <w:rsid w:val="00A874BC"/>
    <w:rsid w:val="00AA7827"/>
    <w:rsid w:val="00AE1072"/>
    <w:rsid w:val="00B23F6E"/>
    <w:rsid w:val="00B40E41"/>
    <w:rsid w:val="00C02EB6"/>
    <w:rsid w:val="00C6442D"/>
    <w:rsid w:val="00C95A83"/>
    <w:rsid w:val="00CA3E4E"/>
    <w:rsid w:val="00CC2E25"/>
    <w:rsid w:val="00CC4EE7"/>
    <w:rsid w:val="00CD7B01"/>
    <w:rsid w:val="00D277A8"/>
    <w:rsid w:val="00D34BD4"/>
    <w:rsid w:val="00D652B2"/>
    <w:rsid w:val="00D83D61"/>
    <w:rsid w:val="00DF5AC1"/>
    <w:rsid w:val="00E708F9"/>
    <w:rsid w:val="00E73BF0"/>
    <w:rsid w:val="00ED2F6B"/>
    <w:rsid w:val="00EE1949"/>
    <w:rsid w:val="00F7470B"/>
    <w:rsid w:val="00FC011F"/>
    <w:rsid w:val="00FD1232"/>
    <w:rsid w:val="00FD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5855D"/>
  <w15:chartTrackingRefBased/>
  <w15:docId w15:val="{A1CFAF55-D899-4EA1-BEAF-5488174CF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E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E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E25"/>
    <w:rPr>
      <w:sz w:val="18"/>
      <w:szCs w:val="18"/>
    </w:rPr>
  </w:style>
  <w:style w:type="character" w:customStyle="1" w:styleId="a7">
    <w:name w:val="列表段落 字符"/>
    <w:link w:val="a8"/>
    <w:uiPriority w:val="34"/>
    <w:rsid w:val="00CC2E25"/>
    <w:rPr>
      <w:rFonts w:ascii="Calibri" w:hAnsi="Calibri" w:cs="Calibri"/>
      <w:szCs w:val="21"/>
    </w:rPr>
  </w:style>
  <w:style w:type="paragraph" w:styleId="a9">
    <w:name w:val="Normal (Web)"/>
    <w:basedOn w:val="a"/>
    <w:uiPriority w:val="99"/>
    <w:qFormat/>
    <w:rsid w:val="00CC2E25"/>
    <w:rPr>
      <w:sz w:val="24"/>
    </w:rPr>
  </w:style>
  <w:style w:type="paragraph" w:styleId="a8">
    <w:name w:val="List Paragraph"/>
    <w:basedOn w:val="a"/>
    <w:link w:val="a7"/>
    <w:uiPriority w:val="34"/>
    <w:qFormat/>
    <w:rsid w:val="00CC2E25"/>
    <w:pPr>
      <w:ind w:firstLineChars="200" w:firstLine="420"/>
    </w:pPr>
    <w:rPr>
      <w:rFonts w:ascii="Calibri" w:eastAsiaTheme="minorEastAsia" w:hAnsi="Calibri" w:cs="Calibri"/>
      <w:szCs w:val="21"/>
    </w:rPr>
  </w:style>
  <w:style w:type="table" w:styleId="6">
    <w:name w:val="List Table 6 Colorful"/>
    <w:basedOn w:val="a1"/>
    <w:uiPriority w:val="51"/>
    <w:rsid w:val="00463D3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 deng</dc:creator>
  <cp:keywords/>
  <dc:description/>
  <cp:lastModifiedBy>deng yujun</cp:lastModifiedBy>
  <cp:revision>11</cp:revision>
  <dcterms:created xsi:type="dcterms:W3CDTF">2020-10-14T05:01:00Z</dcterms:created>
  <dcterms:modified xsi:type="dcterms:W3CDTF">2021-03-27T13:36:00Z</dcterms:modified>
</cp:coreProperties>
</file>